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A5F22" w14:textId="77777777" w:rsidR="00682C13" w:rsidRPr="005D251A" w:rsidRDefault="00682C13" w:rsidP="00682C13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10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 of BA treatment on nuclear maturation of Bru-exposed porcine oocytes</w:t>
      </w:r>
    </w:p>
    <w:tbl>
      <w:tblPr>
        <w:tblOverlap w:val="never"/>
        <w:tblW w:w="136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9"/>
        <w:gridCol w:w="1830"/>
        <w:gridCol w:w="2509"/>
        <w:gridCol w:w="2510"/>
        <w:gridCol w:w="2509"/>
        <w:gridCol w:w="2510"/>
      </w:tblGrid>
      <w:tr w:rsidR="00682C13" w:rsidRPr="005D251A" w14:paraId="5E7928B5" w14:textId="77777777" w:rsidTr="00376D29">
        <w:trPr>
          <w:trHeight w:val="20"/>
        </w:trPr>
        <w:tc>
          <w:tcPr>
            <w:tcW w:w="182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80087B2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 xml:space="preserve">BA 0.1 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</w:p>
        </w:tc>
        <w:tc>
          <w:tcPr>
            <w:tcW w:w="18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762AA88" w14:textId="77777777" w:rsidR="00682C13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0F34E858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Gulim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ru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BC22FA3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63AA7ED8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oocytes examined</w:t>
            </w:r>
          </w:p>
        </w:tc>
        <w:tc>
          <w:tcPr>
            <w:tcW w:w="25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ED0FD69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% of degenerate (n)</w:t>
            </w:r>
          </w:p>
        </w:tc>
        <w:tc>
          <w:tcPr>
            <w:tcW w:w="2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2966FEC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>GV/</w:t>
            </w:r>
            <w:r w:rsidRPr="005D251A">
              <w:rPr>
                <w:rFonts w:eastAsia="한양신명조"/>
                <w:color w:val="000000"/>
                <w:kern w:val="0"/>
              </w:rPr>
              <w:t>MI oocytes (n)</w:t>
            </w:r>
          </w:p>
        </w:tc>
        <w:tc>
          <w:tcPr>
            <w:tcW w:w="25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0509536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% of MII oocytes (n)</w:t>
            </w:r>
          </w:p>
        </w:tc>
      </w:tr>
      <w:tr w:rsidR="00682C13" w:rsidRPr="005D251A" w14:paraId="03406A52" w14:textId="77777777" w:rsidTr="00376D29">
        <w:trPr>
          <w:trHeight w:val="20"/>
        </w:trPr>
        <w:tc>
          <w:tcPr>
            <w:tcW w:w="182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91B9DC4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-</w:t>
            </w:r>
          </w:p>
        </w:tc>
        <w:tc>
          <w:tcPr>
            <w:tcW w:w="18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3804543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</w:t>
            </w:r>
          </w:p>
        </w:tc>
        <w:tc>
          <w:tcPr>
            <w:tcW w:w="250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AEE0C1B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91</w:t>
            </w:r>
          </w:p>
        </w:tc>
        <w:tc>
          <w:tcPr>
            <w:tcW w:w="2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9534FD0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5.1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0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20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C299688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4.8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3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59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280D38B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80.1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5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316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  <w:tr w:rsidR="00682C13" w:rsidRPr="005D251A" w14:paraId="75942035" w14:textId="77777777" w:rsidTr="00376D29">
        <w:trPr>
          <w:trHeight w:val="2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93B71B4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DCC9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273E60F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39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34D9B86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5.2±1.1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20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47DB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2.6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3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86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3559724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2.2±3.0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</w:rPr>
              <w:t>(282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  <w:tr w:rsidR="00682C13" w:rsidRPr="005D251A" w14:paraId="7D871609" w14:textId="77777777" w:rsidTr="00376D29">
        <w:trPr>
          <w:trHeight w:val="20"/>
        </w:trPr>
        <w:tc>
          <w:tcPr>
            <w:tcW w:w="182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EA4932E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+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AAF245B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30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C1265F7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382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8DE8354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.2±0.6 (16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B611C1D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2.9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9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50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7803BE9" w14:textId="77777777" w:rsidR="00682C13" w:rsidRPr="005D251A" w:rsidRDefault="00682C1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82.9±2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>
              <w:rPr>
                <w:rFonts w:eastAsia="한양신명조"/>
                <w:color w:val="000000"/>
                <w:kern w:val="0"/>
              </w:rPr>
              <w:t xml:space="preserve"> (31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</w:tbl>
    <w:p w14:paraId="4265408B" w14:textId="77777777" w:rsidR="00682C13" w:rsidRDefault="00682C13" w:rsidP="00682C13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4169F647" w14:textId="77777777" w:rsidR="00682C13" w:rsidRDefault="00682C13" w:rsidP="00682C13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>Data are the mean ± SEM. Values with different superscript letters within a column indicate sign</w:t>
      </w:r>
      <w:r>
        <w:rPr>
          <w:rFonts w:eastAsia="한양신명조"/>
          <w:color w:val="000000"/>
          <w:kern w:val="0"/>
        </w:rPr>
        <w:t>ificant differences (P &lt; 0.05).</w:t>
      </w:r>
    </w:p>
    <w:p w14:paraId="02EED6FE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1B"/>
    <w:rsid w:val="00682C13"/>
    <w:rsid w:val="00B62253"/>
    <w:rsid w:val="00BA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B53C9-6602-4D4A-AACF-737BB6B2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682C13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8:00Z</dcterms:created>
  <dcterms:modified xsi:type="dcterms:W3CDTF">2024-10-03T09:09:00Z</dcterms:modified>
</cp:coreProperties>
</file>